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4EC" w:rsidRPr="00D072EA" w:rsidRDefault="001C44EC" w:rsidP="001C44EC">
      <w:pPr>
        <w:spacing w:after="12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3F7AB1">
        <w:rPr>
          <w:rFonts w:ascii="Arial" w:hAnsi="Arial" w:cs="Arial"/>
          <w:b/>
          <w:lang w:val="en-US"/>
        </w:rPr>
        <w:t>5 T</w:t>
      </w:r>
      <w:r w:rsidRPr="00D072EA">
        <w:rPr>
          <w:rFonts w:ascii="Arial" w:hAnsi="Arial" w:cs="Arial"/>
          <w:b/>
          <w:lang w:val="en-US"/>
        </w:rPr>
        <w:t>able: Topics discussed in questionnaires and during interview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93"/>
        <w:gridCol w:w="1672"/>
        <w:gridCol w:w="1083"/>
        <w:gridCol w:w="1528"/>
      </w:tblGrid>
      <w:tr w:rsidR="001C44EC" w:rsidRPr="00D072EA" w:rsidTr="00851D7B">
        <w:tc>
          <w:tcPr>
            <w:tcW w:w="7160" w:type="dxa"/>
            <w:shd w:val="clear" w:color="auto" w:fill="D9D9D9"/>
            <w:vAlign w:val="center"/>
          </w:tcPr>
          <w:p w:rsidR="001C44EC" w:rsidRPr="00D072EA" w:rsidRDefault="001C44EC" w:rsidP="00851D7B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</w:rPr>
              <w:t xml:space="preserve">Topic or </w:t>
            </w:r>
            <w:proofErr w:type="spellStart"/>
            <w:r w:rsidRPr="00D072EA">
              <w:rPr>
                <w:rFonts w:ascii="Arial" w:hAnsi="Arial" w:cs="Arial"/>
                <w:b/>
                <w:sz w:val="20"/>
                <w:szCs w:val="20"/>
              </w:rPr>
              <w:t>validated</w:t>
            </w:r>
            <w:proofErr w:type="spellEnd"/>
            <w:r w:rsidRPr="00D072EA">
              <w:rPr>
                <w:rFonts w:ascii="Arial" w:hAnsi="Arial" w:cs="Arial"/>
                <w:b/>
                <w:sz w:val="20"/>
                <w:szCs w:val="20"/>
              </w:rPr>
              <w:t xml:space="preserve"> questionnaire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1C44EC" w:rsidRPr="00D072EA" w:rsidRDefault="001C44EC" w:rsidP="00851D7B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</w:rPr>
              <w:t>Questionnaires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1C44EC" w:rsidRPr="00D072EA" w:rsidRDefault="001C44EC" w:rsidP="00851D7B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</w:rPr>
              <w:t>Interview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1C44EC" w:rsidRPr="00D072EA" w:rsidRDefault="001C44EC" w:rsidP="00851D7B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2EA">
              <w:rPr>
                <w:rFonts w:ascii="Arial" w:hAnsi="Arial" w:cs="Arial"/>
                <w:b/>
                <w:sz w:val="20"/>
                <w:szCs w:val="20"/>
              </w:rPr>
              <w:t>Physician</w:t>
            </w:r>
            <w:proofErr w:type="spellEnd"/>
            <w:r w:rsidRPr="00D072EA">
              <w:rPr>
                <w:rFonts w:ascii="Arial" w:hAnsi="Arial" w:cs="Arial"/>
                <w:b/>
                <w:sz w:val="20"/>
                <w:szCs w:val="20"/>
              </w:rPr>
              <w:t xml:space="preserve"> questionnaire</w:t>
            </w: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 xml:space="preserve">Knowledge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questions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>/state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Written and verbal information about residual tissue u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Decisions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about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residual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 xml:space="preserve"> tiss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Consent procedures (experiences and preference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Acceptability of different types of research (e.g. ‘commercial research’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Ownership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feeling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Statements related to residual tissue u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 xml:space="preserve">Return of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Tru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Subscale ‘physical functioning’ of the SF-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Subscale ‘mental health’ of the SF-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Patient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Satisfaction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 xml:space="preserve"> Questionnaire (PSQ-1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Threatening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</w:rPr>
              <w:t>Situations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</w:rPr>
              <w:t xml:space="preserve"> Invento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The patient’s disease or sympto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44EC" w:rsidRPr="00D072EA" w:rsidTr="00851D7B">
        <w:tc>
          <w:tcPr>
            <w:tcW w:w="7160" w:type="dxa"/>
            <w:shd w:val="clear" w:color="auto" w:fill="auto"/>
            <w:vAlign w:val="center"/>
          </w:tcPr>
          <w:p w:rsidR="001C44EC" w:rsidRPr="00D072EA" w:rsidRDefault="001C44EC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Previous experiences with tissue removal/don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C44EC" w:rsidRPr="00D072EA" w:rsidRDefault="001C44EC" w:rsidP="00851D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C44EC" w:rsidRPr="00D072EA" w:rsidRDefault="001C44EC" w:rsidP="001C44EC">
      <w:pPr>
        <w:rPr>
          <w:rFonts w:ascii="Arial" w:hAnsi="Arial" w:cs="Arial"/>
        </w:rPr>
      </w:pPr>
    </w:p>
    <w:p w:rsidR="001C44EC" w:rsidRPr="00D072EA" w:rsidRDefault="001C44EC" w:rsidP="001C44EC">
      <w:pPr>
        <w:rPr>
          <w:rFonts w:ascii="Arial" w:hAnsi="Arial" w:cs="Arial"/>
        </w:rPr>
      </w:pPr>
      <w:bookmarkStart w:id="0" w:name="_GoBack"/>
      <w:bookmarkEnd w:id="0"/>
    </w:p>
    <w:sectPr w:rsidR="001C44EC" w:rsidRPr="00D072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4EC"/>
    <w:rsid w:val="001C44EC"/>
    <w:rsid w:val="001D5B32"/>
    <w:rsid w:val="002C1845"/>
    <w:rsid w:val="003F7AB1"/>
    <w:rsid w:val="00D9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4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4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ebers</dc:creator>
  <cp:lastModifiedBy>Susanne Rebers</cp:lastModifiedBy>
  <cp:revision>2</cp:revision>
  <dcterms:created xsi:type="dcterms:W3CDTF">2015-10-19T07:39:00Z</dcterms:created>
  <dcterms:modified xsi:type="dcterms:W3CDTF">2015-10-19T07:39:00Z</dcterms:modified>
</cp:coreProperties>
</file>